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15" w:type="dxa"/>
        <w:tblLook w:val="04A0" w:firstRow="1" w:lastRow="0" w:firstColumn="1" w:lastColumn="0" w:noHBand="0" w:noVBand="1"/>
      </w:tblPr>
      <w:tblGrid>
        <w:gridCol w:w="3415"/>
        <w:gridCol w:w="4230"/>
        <w:gridCol w:w="1170"/>
      </w:tblGrid>
      <w:tr w:rsidR="00FC4102" w:rsidRPr="00FC4102" w14:paraId="1BAF62AC" w14:textId="77777777" w:rsidTr="008E0787">
        <w:trPr>
          <w:trHeight w:val="288"/>
        </w:trPr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1DE8B228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03076574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 (95% Confidence Interva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bottom"/>
            <w:hideMark/>
          </w:tcPr>
          <w:p w14:paraId="4DCBBA1A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FC4102" w:rsidRPr="00FC4102" w14:paraId="60116626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2831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x [Male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B320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16579 (0.1838150, 1.2285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857F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9</w:t>
            </w:r>
          </w:p>
        </w:tc>
      </w:tr>
      <w:tr w:rsidR="00FC4102" w:rsidRPr="00FC4102" w14:paraId="7BD8BC3A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88BA51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[&gt;=45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60683B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447548 (0.07650320, 0.70051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8B58C2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6</w:t>
            </w:r>
          </w:p>
        </w:tc>
      </w:tr>
      <w:tr w:rsidR="00FC4102" w:rsidRPr="00FC4102" w14:paraId="5F079F4E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EE49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ce [Black or African American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520B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047749 (0.3556913, 16.672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3C93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7</w:t>
            </w:r>
          </w:p>
        </w:tc>
      </w:tr>
      <w:tr w:rsidR="00FC4102" w:rsidRPr="00FC4102" w14:paraId="123035D6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774D40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ce [Asian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DB68E3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92855 (0.1293674, 6.2176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53C818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561</w:t>
            </w:r>
          </w:p>
        </w:tc>
      </w:tr>
      <w:tr w:rsidR="00FC4102" w:rsidRPr="00FC4102" w14:paraId="45A810F6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029F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ce [Other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6A3A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525757 (0.05484309, 2.35737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EC16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47</w:t>
            </w:r>
          </w:p>
        </w:tc>
      </w:tr>
      <w:tr w:rsidR="00FC4102" w:rsidRPr="00FC4102" w14:paraId="70918BB0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9F88B4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ccination [2 or more doses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4C4B58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9501 (0.1084698, 7.5303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F31C4E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483</w:t>
            </w:r>
          </w:p>
        </w:tc>
      </w:tr>
      <w:tr w:rsidR="00FC4102" w:rsidRPr="00FC4102" w14:paraId="7BBF8C1A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D75A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morbidities [1]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4746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04678 (0.08128124, 1.6700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2F61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56</w:t>
            </w:r>
          </w:p>
        </w:tc>
      </w:tr>
      <w:tr w:rsidR="00FC4102" w:rsidRPr="00FC4102" w14:paraId="795FF774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6EC8EA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morbidities [2]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1EA26E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324588 (0.5451934, 11.6750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4A45AD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17</w:t>
            </w:r>
          </w:p>
        </w:tc>
      </w:tr>
      <w:tr w:rsidR="00FC4102" w:rsidRPr="00FC4102" w14:paraId="6C4F9D7D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15C6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comorbidities [3 or more]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37DA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70351 (0.4951477, 18.915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87D4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35</w:t>
            </w:r>
          </w:p>
        </w:tc>
      </w:tr>
      <w:tr w:rsidR="00FC4102" w:rsidRPr="00FC4102" w14:paraId="7430B17F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59BD92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te [Hopkins]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CA58F1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3430700 (1.104490e-57, NA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C2D34A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99</w:t>
            </w:r>
          </w:p>
        </w:tc>
      </w:tr>
      <w:tr w:rsidR="00FC4102" w:rsidRPr="00FC4102" w14:paraId="7959D698" w14:textId="77777777" w:rsidTr="00FC4102">
        <w:trPr>
          <w:trHeight w:val="288"/>
        </w:trPr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3965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ite [Thailand]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8CAA" w14:textId="77777777" w:rsidR="00FC4102" w:rsidRPr="00FC4102" w:rsidRDefault="00FC4102" w:rsidP="00FC4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79575820 (2.875686e-21, 2.084527e+220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3FB5" w14:textId="77777777" w:rsidR="00FC4102" w:rsidRPr="00FC4102" w:rsidRDefault="00FC4102" w:rsidP="00FC4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C410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904</w:t>
            </w:r>
          </w:p>
        </w:tc>
      </w:tr>
    </w:tbl>
    <w:p w14:paraId="1C136D57" w14:textId="77777777" w:rsidR="007962F0" w:rsidRDefault="007962F0"/>
    <w:sectPr w:rsidR="00796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102"/>
    <w:rsid w:val="007962F0"/>
    <w:rsid w:val="008E0787"/>
    <w:rsid w:val="00FC4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E29EB"/>
  <w15:chartTrackingRefBased/>
  <w15:docId w15:val="{50DA7878-5296-43FA-B587-F99C4B453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6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Vashi</dc:creator>
  <cp:keywords/>
  <dc:description/>
  <cp:lastModifiedBy>Bhavya Vashi</cp:lastModifiedBy>
  <cp:revision>3</cp:revision>
  <dcterms:created xsi:type="dcterms:W3CDTF">2024-05-06T03:04:00Z</dcterms:created>
  <dcterms:modified xsi:type="dcterms:W3CDTF">2024-05-08T15:57:00Z</dcterms:modified>
</cp:coreProperties>
</file>